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AC3" w:rsidRPr="004F6203" w:rsidRDefault="00E60F5D" w:rsidP="004F6203">
      <w:pPr>
        <w:spacing w:after="120" w:line="240" w:lineRule="auto"/>
        <w:rPr>
          <w:b/>
          <w:bCs/>
          <w:sz w:val="24"/>
          <w:szCs w:val="24"/>
        </w:rPr>
      </w:pPr>
      <w:r w:rsidRPr="004F6203">
        <w:rPr>
          <w:b/>
          <w:bCs/>
          <w:sz w:val="24"/>
          <w:szCs w:val="24"/>
        </w:rPr>
        <w:t xml:space="preserve">Table S1 </w:t>
      </w:r>
      <w:r w:rsidRPr="004F6203">
        <w:rPr>
          <w:bCs/>
          <w:sz w:val="24"/>
          <w:szCs w:val="24"/>
        </w:rPr>
        <w:t xml:space="preserve">Origin of </w:t>
      </w:r>
      <w:r w:rsidR="0047709C">
        <w:rPr>
          <w:bCs/>
          <w:sz w:val="24"/>
          <w:szCs w:val="24"/>
        </w:rPr>
        <w:t xml:space="preserve">the </w:t>
      </w:r>
      <w:proofErr w:type="spellStart"/>
      <w:r w:rsidR="00467982">
        <w:rPr>
          <w:bCs/>
          <w:sz w:val="24"/>
          <w:szCs w:val="24"/>
        </w:rPr>
        <w:t>I</w:t>
      </w:r>
      <w:r w:rsidRPr="00EB73E6">
        <w:rPr>
          <w:bCs/>
          <w:sz w:val="24"/>
          <w:szCs w:val="24"/>
        </w:rPr>
        <w:t>ndica</w:t>
      </w:r>
      <w:proofErr w:type="spellEnd"/>
      <w:r w:rsidR="0047709C">
        <w:rPr>
          <w:bCs/>
          <w:sz w:val="24"/>
          <w:szCs w:val="24"/>
        </w:rPr>
        <w:t xml:space="preserve"> rice accessions</w:t>
      </w:r>
      <w:r w:rsidRPr="004F6203">
        <w:rPr>
          <w:bCs/>
          <w:sz w:val="24"/>
          <w:szCs w:val="24"/>
        </w:rPr>
        <w:t xml:space="preserve"> used in th</w:t>
      </w:r>
      <w:r w:rsidR="0047709C">
        <w:rPr>
          <w:bCs/>
          <w:sz w:val="24"/>
          <w:szCs w:val="24"/>
        </w:rPr>
        <w:t>e seed longevity</w:t>
      </w:r>
      <w:bookmarkStart w:id="0" w:name="_GoBack"/>
      <w:bookmarkEnd w:id="0"/>
      <w:r w:rsidRPr="004F6203">
        <w:rPr>
          <w:bCs/>
          <w:sz w:val="24"/>
          <w:szCs w:val="24"/>
        </w:rPr>
        <w:t xml:space="preserve"> study</w:t>
      </w:r>
      <w:r w:rsidR="00855E1B">
        <w:rPr>
          <w:bCs/>
          <w:sz w:val="24"/>
          <w:szCs w:val="24"/>
        </w:rPr>
        <w:t>.</w:t>
      </w:r>
    </w:p>
    <w:tbl>
      <w:tblPr>
        <w:tblW w:w="9630" w:type="dxa"/>
        <w:tblInd w:w="108" w:type="dxa"/>
        <w:tblLook w:val="04A0" w:firstRow="1" w:lastRow="0" w:firstColumn="1" w:lastColumn="0" w:noHBand="0" w:noVBand="1"/>
      </w:tblPr>
      <w:tblGrid>
        <w:gridCol w:w="3020"/>
        <w:gridCol w:w="2188"/>
        <w:gridCol w:w="2802"/>
        <w:gridCol w:w="1620"/>
      </w:tblGrid>
      <w:tr w:rsidR="004F6203" w:rsidRPr="00E60F5D" w:rsidTr="007B0215">
        <w:trPr>
          <w:trHeight w:val="225"/>
        </w:trPr>
        <w:tc>
          <w:tcPr>
            <w:tcW w:w="3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0F5D" w:rsidRPr="00E60F5D" w:rsidRDefault="00E60F5D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Continent</w:t>
            </w:r>
          </w:p>
        </w:tc>
        <w:tc>
          <w:tcPr>
            <w:tcW w:w="21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0F5D" w:rsidRPr="00E60F5D" w:rsidRDefault="00E60F5D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Region</w:t>
            </w:r>
          </w:p>
        </w:tc>
        <w:tc>
          <w:tcPr>
            <w:tcW w:w="280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0F5D" w:rsidRPr="00E60F5D" w:rsidRDefault="00E60F5D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Country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60F5D" w:rsidRPr="00E60F5D" w:rsidRDefault="00E60F5D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No. of accession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Africa</w:t>
            </w:r>
          </w:p>
        </w:tc>
        <w:tc>
          <w:tcPr>
            <w:tcW w:w="218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East Africa</w:t>
            </w:r>
          </w:p>
        </w:tc>
        <w:tc>
          <w:tcPr>
            <w:tcW w:w="2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Burundi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Keny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Madagasc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bottom w:val="dotDash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Tanzania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ntral</w:t>
            </w:r>
            <w:r w:rsidRPr="00E60F5D">
              <w:rPr>
                <w:rFonts w:eastAsia="Times New Roman" w:cs="Times New Roman"/>
                <w:color w:val="000000"/>
              </w:rPr>
              <w:t xml:space="preserve"> Africa</w:t>
            </w:r>
          </w:p>
        </w:tc>
        <w:tc>
          <w:tcPr>
            <w:tcW w:w="280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Chad</w:t>
            </w:r>
          </w:p>
        </w:tc>
        <w:tc>
          <w:tcPr>
            <w:tcW w:w="162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bottom w:val="dotDash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Cameroon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North Afric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Egyp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bottom w:val="dotDash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Liberia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uth Africa</w:t>
            </w:r>
          </w:p>
        </w:tc>
        <w:tc>
          <w:tcPr>
            <w:tcW w:w="28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Zambia</w:t>
            </w:r>
          </w:p>
        </w:tc>
        <w:tc>
          <w:tcPr>
            <w:tcW w:w="162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 w:val="restart"/>
            <w:tcBorders>
              <w:top w:val="dotDash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est Africa</w:t>
            </w:r>
          </w:p>
        </w:tc>
        <w:tc>
          <w:tcPr>
            <w:tcW w:w="2802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rkina Fas</w:t>
            </w:r>
            <w:r w:rsidRPr="00E60F5D">
              <w:rPr>
                <w:rFonts w:eastAsia="Times New Roman" w:cs="Times New Roman"/>
              </w:rPr>
              <w:t>o</w:t>
            </w:r>
          </w:p>
        </w:tc>
        <w:tc>
          <w:tcPr>
            <w:tcW w:w="162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Cote d'Ivo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Gam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Gh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Guin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Ma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Nigeri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C55AF8">
        <w:trPr>
          <w:trHeight w:val="205"/>
        </w:trPr>
        <w:tc>
          <w:tcPr>
            <w:tcW w:w="302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Senegal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left w:val="nil"/>
              <w:bottom w:val="dotDash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left w:val="nil"/>
              <w:bottom w:val="dotDash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Sierra Leone</w:t>
            </w:r>
          </w:p>
        </w:tc>
        <w:tc>
          <w:tcPr>
            <w:tcW w:w="1620" w:type="dxa"/>
            <w:tcBorders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3C155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Asia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East Asi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Ch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60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Republic of Kor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Taiwan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South</w:t>
            </w:r>
            <w:r>
              <w:rPr>
                <w:rFonts w:eastAsia="Times New Roman" w:cs="Times New Roman"/>
                <w:color w:val="000000"/>
              </w:rPr>
              <w:t>e</w:t>
            </w:r>
            <w:r w:rsidRPr="00E60F5D">
              <w:rPr>
                <w:rFonts w:eastAsia="Times New Roman" w:cs="Times New Roman"/>
                <w:color w:val="000000"/>
              </w:rPr>
              <w:t>ast Asi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Brune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Cambod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Indone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Lao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20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Malay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Myanm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Philippin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Thai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Vietnam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South Asi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Banglades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Ind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48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Nep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Sri Lank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Europe</w:t>
            </w:r>
          </w:p>
        </w:tc>
        <w:tc>
          <w:tcPr>
            <w:tcW w:w="21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0215" w:rsidRPr="00E60F5D" w:rsidRDefault="007B0215" w:rsidP="007B02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uthe</w:t>
            </w:r>
            <w:r w:rsidRPr="00E60F5D">
              <w:rPr>
                <w:rFonts w:eastAsia="Times New Roman" w:cs="Times New Roman"/>
                <w:color w:val="000000"/>
              </w:rPr>
              <w:t>ast Europe</w:t>
            </w:r>
          </w:p>
        </w:tc>
        <w:tc>
          <w:tcPr>
            <w:tcW w:w="2802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Romania</w:t>
            </w:r>
          </w:p>
        </w:tc>
        <w:tc>
          <w:tcPr>
            <w:tcW w:w="1620" w:type="dxa"/>
            <w:tcBorders>
              <w:top w:val="dotDash" w:sz="4" w:space="0" w:color="auto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North America</w:t>
            </w:r>
          </w:p>
        </w:tc>
        <w:tc>
          <w:tcPr>
            <w:tcW w:w="21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Caribbean</w:t>
            </w: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Dominican Republic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Central Americ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Guatema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Mexic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Nicaragua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Oceania </w:t>
            </w:r>
          </w:p>
        </w:tc>
        <w:tc>
          <w:tcPr>
            <w:tcW w:w="2188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Melanesia</w:t>
            </w:r>
          </w:p>
        </w:tc>
        <w:tc>
          <w:tcPr>
            <w:tcW w:w="2802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Fiji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South America</w:t>
            </w:r>
          </w:p>
        </w:tc>
        <w:tc>
          <w:tcPr>
            <w:tcW w:w="2188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South America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Braz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Colom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Ecuad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7B0215" w:rsidRPr="00E60F5D" w:rsidTr="007B0215">
        <w:trPr>
          <w:trHeight w:val="205"/>
        </w:trPr>
        <w:tc>
          <w:tcPr>
            <w:tcW w:w="30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188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60F5D">
              <w:rPr>
                <w:rFonts w:eastAsia="Times New Roman" w:cs="Times New Roman"/>
              </w:rPr>
              <w:t>Paraguay</w:t>
            </w:r>
          </w:p>
        </w:tc>
        <w:tc>
          <w:tcPr>
            <w:tcW w:w="162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7B0215" w:rsidRPr="00E60F5D" w:rsidTr="007B0215">
        <w:trPr>
          <w:trHeight w:val="215"/>
        </w:trPr>
        <w:tc>
          <w:tcPr>
            <w:tcW w:w="8010" w:type="dxa"/>
            <w:gridSpan w:val="3"/>
            <w:tcBorders>
              <w:top w:val="dotDash" w:sz="4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B0215" w:rsidRPr="00E60F5D" w:rsidRDefault="007B0215" w:rsidP="00E60F5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60F5D"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:rsidR="00E60F5D" w:rsidRPr="004F6203" w:rsidRDefault="00E60F5D" w:rsidP="007B0215">
      <w:pPr>
        <w:spacing w:after="0" w:line="240" w:lineRule="auto"/>
        <w:rPr>
          <w:b/>
          <w:bCs/>
          <w:sz w:val="24"/>
          <w:szCs w:val="24"/>
        </w:rPr>
      </w:pPr>
    </w:p>
    <w:sectPr w:rsidR="00E60F5D" w:rsidRPr="004F6203" w:rsidSect="004721CA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F5D"/>
    <w:rsid w:val="00004CBE"/>
    <w:rsid w:val="00006805"/>
    <w:rsid w:val="00006817"/>
    <w:rsid w:val="000079B7"/>
    <w:rsid w:val="00010CFD"/>
    <w:rsid w:val="0001294C"/>
    <w:rsid w:val="00014141"/>
    <w:rsid w:val="0001431C"/>
    <w:rsid w:val="00015BE1"/>
    <w:rsid w:val="00020743"/>
    <w:rsid w:val="00021147"/>
    <w:rsid w:val="000211AF"/>
    <w:rsid w:val="000217BC"/>
    <w:rsid w:val="000235CE"/>
    <w:rsid w:val="000236F0"/>
    <w:rsid w:val="00024700"/>
    <w:rsid w:val="00025ED6"/>
    <w:rsid w:val="000261A4"/>
    <w:rsid w:val="00026A43"/>
    <w:rsid w:val="00026B10"/>
    <w:rsid w:val="00026ED0"/>
    <w:rsid w:val="0002751A"/>
    <w:rsid w:val="00027691"/>
    <w:rsid w:val="000276A1"/>
    <w:rsid w:val="000303E8"/>
    <w:rsid w:val="0003078B"/>
    <w:rsid w:val="000308D7"/>
    <w:rsid w:val="00032A4F"/>
    <w:rsid w:val="00033987"/>
    <w:rsid w:val="00033FEE"/>
    <w:rsid w:val="000413BF"/>
    <w:rsid w:val="00041C2D"/>
    <w:rsid w:val="000445E3"/>
    <w:rsid w:val="000449DB"/>
    <w:rsid w:val="000469E8"/>
    <w:rsid w:val="00050084"/>
    <w:rsid w:val="000522F3"/>
    <w:rsid w:val="00052AFC"/>
    <w:rsid w:val="00053284"/>
    <w:rsid w:val="0005339F"/>
    <w:rsid w:val="00056D55"/>
    <w:rsid w:val="00057050"/>
    <w:rsid w:val="00057A0C"/>
    <w:rsid w:val="00064B8B"/>
    <w:rsid w:val="00065B13"/>
    <w:rsid w:val="00066151"/>
    <w:rsid w:val="00066753"/>
    <w:rsid w:val="00070D12"/>
    <w:rsid w:val="000717AD"/>
    <w:rsid w:val="000736C8"/>
    <w:rsid w:val="00074844"/>
    <w:rsid w:val="000770D9"/>
    <w:rsid w:val="00077690"/>
    <w:rsid w:val="000777C6"/>
    <w:rsid w:val="00077E15"/>
    <w:rsid w:val="00081C92"/>
    <w:rsid w:val="00083CE4"/>
    <w:rsid w:val="00086C48"/>
    <w:rsid w:val="00087D0D"/>
    <w:rsid w:val="00087E9C"/>
    <w:rsid w:val="00090203"/>
    <w:rsid w:val="00090366"/>
    <w:rsid w:val="00091237"/>
    <w:rsid w:val="0009415D"/>
    <w:rsid w:val="000948DB"/>
    <w:rsid w:val="00094912"/>
    <w:rsid w:val="00096359"/>
    <w:rsid w:val="0009675C"/>
    <w:rsid w:val="00096DE1"/>
    <w:rsid w:val="00096E08"/>
    <w:rsid w:val="00096E48"/>
    <w:rsid w:val="00097C21"/>
    <w:rsid w:val="000A5637"/>
    <w:rsid w:val="000A58D3"/>
    <w:rsid w:val="000A60D6"/>
    <w:rsid w:val="000A6691"/>
    <w:rsid w:val="000A709B"/>
    <w:rsid w:val="000A7D3D"/>
    <w:rsid w:val="000B1E4F"/>
    <w:rsid w:val="000B1F50"/>
    <w:rsid w:val="000B2051"/>
    <w:rsid w:val="000B2572"/>
    <w:rsid w:val="000B296E"/>
    <w:rsid w:val="000B3D14"/>
    <w:rsid w:val="000B608B"/>
    <w:rsid w:val="000B7229"/>
    <w:rsid w:val="000B73CA"/>
    <w:rsid w:val="000C0FEB"/>
    <w:rsid w:val="000C1796"/>
    <w:rsid w:val="000C179E"/>
    <w:rsid w:val="000C1BD6"/>
    <w:rsid w:val="000C1EE7"/>
    <w:rsid w:val="000C2FDF"/>
    <w:rsid w:val="000C31B4"/>
    <w:rsid w:val="000C340C"/>
    <w:rsid w:val="000C3794"/>
    <w:rsid w:val="000C5607"/>
    <w:rsid w:val="000C75C7"/>
    <w:rsid w:val="000D0AD5"/>
    <w:rsid w:val="000D1D25"/>
    <w:rsid w:val="000D220A"/>
    <w:rsid w:val="000D7684"/>
    <w:rsid w:val="000D7C26"/>
    <w:rsid w:val="000E4668"/>
    <w:rsid w:val="000E639C"/>
    <w:rsid w:val="000F1831"/>
    <w:rsid w:val="000F587E"/>
    <w:rsid w:val="00100CD9"/>
    <w:rsid w:val="0010105D"/>
    <w:rsid w:val="00101C44"/>
    <w:rsid w:val="00103559"/>
    <w:rsid w:val="00103CEB"/>
    <w:rsid w:val="00104106"/>
    <w:rsid w:val="00104B09"/>
    <w:rsid w:val="00104B2B"/>
    <w:rsid w:val="00104FAA"/>
    <w:rsid w:val="00105F57"/>
    <w:rsid w:val="00111815"/>
    <w:rsid w:val="001118CA"/>
    <w:rsid w:val="001146DB"/>
    <w:rsid w:val="001162B8"/>
    <w:rsid w:val="0011637C"/>
    <w:rsid w:val="00117261"/>
    <w:rsid w:val="00117FFE"/>
    <w:rsid w:val="00121446"/>
    <w:rsid w:val="00122394"/>
    <w:rsid w:val="00122708"/>
    <w:rsid w:val="0012339B"/>
    <w:rsid w:val="00123584"/>
    <w:rsid w:val="00124C2C"/>
    <w:rsid w:val="001267F0"/>
    <w:rsid w:val="001317C1"/>
    <w:rsid w:val="00132A18"/>
    <w:rsid w:val="00133228"/>
    <w:rsid w:val="00134E00"/>
    <w:rsid w:val="00136BF8"/>
    <w:rsid w:val="0014040C"/>
    <w:rsid w:val="001407E8"/>
    <w:rsid w:val="00140DC6"/>
    <w:rsid w:val="00141AC3"/>
    <w:rsid w:val="00141CAE"/>
    <w:rsid w:val="00142776"/>
    <w:rsid w:val="001450B8"/>
    <w:rsid w:val="001459FA"/>
    <w:rsid w:val="00147B0C"/>
    <w:rsid w:val="00147C34"/>
    <w:rsid w:val="00150B44"/>
    <w:rsid w:val="001517B1"/>
    <w:rsid w:val="00151AF9"/>
    <w:rsid w:val="00152AE0"/>
    <w:rsid w:val="001539D4"/>
    <w:rsid w:val="00160145"/>
    <w:rsid w:val="00161870"/>
    <w:rsid w:val="00161A61"/>
    <w:rsid w:val="00162C55"/>
    <w:rsid w:val="0016488F"/>
    <w:rsid w:val="00165F09"/>
    <w:rsid w:val="00166AB0"/>
    <w:rsid w:val="00167A7F"/>
    <w:rsid w:val="00167AE8"/>
    <w:rsid w:val="00171976"/>
    <w:rsid w:val="00171DA4"/>
    <w:rsid w:val="0017626C"/>
    <w:rsid w:val="0018295E"/>
    <w:rsid w:val="001832CA"/>
    <w:rsid w:val="00190CC5"/>
    <w:rsid w:val="00193AEC"/>
    <w:rsid w:val="00193CBD"/>
    <w:rsid w:val="00196516"/>
    <w:rsid w:val="00196524"/>
    <w:rsid w:val="0019739C"/>
    <w:rsid w:val="001A06E1"/>
    <w:rsid w:val="001A0AD0"/>
    <w:rsid w:val="001A1125"/>
    <w:rsid w:val="001A2B4E"/>
    <w:rsid w:val="001A2D70"/>
    <w:rsid w:val="001A3B17"/>
    <w:rsid w:val="001A4E62"/>
    <w:rsid w:val="001A54EC"/>
    <w:rsid w:val="001A62C8"/>
    <w:rsid w:val="001B0EA3"/>
    <w:rsid w:val="001B1E02"/>
    <w:rsid w:val="001B5ADF"/>
    <w:rsid w:val="001B7140"/>
    <w:rsid w:val="001B71D7"/>
    <w:rsid w:val="001B772C"/>
    <w:rsid w:val="001C1A82"/>
    <w:rsid w:val="001C2A20"/>
    <w:rsid w:val="001C34BB"/>
    <w:rsid w:val="001C369D"/>
    <w:rsid w:val="001C37E4"/>
    <w:rsid w:val="001C49C6"/>
    <w:rsid w:val="001C5ED8"/>
    <w:rsid w:val="001C7628"/>
    <w:rsid w:val="001D084A"/>
    <w:rsid w:val="001D78FC"/>
    <w:rsid w:val="001D79EB"/>
    <w:rsid w:val="001E02D5"/>
    <w:rsid w:val="001E0438"/>
    <w:rsid w:val="001E1E47"/>
    <w:rsid w:val="001E27F2"/>
    <w:rsid w:val="001E5CBF"/>
    <w:rsid w:val="001E649D"/>
    <w:rsid w:val="001E65D6"/>
    <w:rsid w:val="001E70BF"/>
    <w:rsid w:val="001E779E"/>
    <w:rsid w:val="001F053E"/>
    <w:rsid w:val="001F0800"/>
    <w:rsid w:val="001F12E3"/>
    <w:rsid w:val="001F2511"/>
    <w:rsid w:val="001F33E3"/>
    <w:rsid w:val="001F3B5B"/>
    <w:rsid w:val="001F3DE5"/>
    <w:rsid w:val="001F4B49"/>
    <w:rsid w:val="001F50BC"/>
    <w:rsid w:val="00200BD2"/>
    <w:rsid w:val="00200D78"/>
    <w:rsid w:val="00201CF4"/>
    <w:rsid w:val="002024AE"/>
    <w:rsid w:val="00203082"/>
    <w:rsid w:val="00204374"/>
    <w:rsid w:val="0020549F"/>
    <w:rsid w:val="00211384"/>
    <w:rsid w:val="00213A70"/>
    <w:rsid w:val="00214234"/>
    <w:rsid w:val="00216A63"/>
    <w:rsid w:val="00220166"/>
    <w:rsid w:val="002227BD"/>
    <w:rsid w:val="00222F6E"/>
    <w:rsid w:val="00222FC1"/>
    <w:rsid w:val="002241D2"/>
    <w:rsid w:val="00227352"/>
    <w:rsid w:val="00233EFE"/>
    <w:rsid w:val="00233F92"/>
    <w:rsid w:val="00233FBE"/>
    <w:rsid w:val="00234EC0"/>
    <w:rsid w:val="002353E0"/>
    <w:rsid w:val="0023702D"/>
    <w:rsid w:val="00240284"/>
    <w:rsid w:val="0024101C"/>
    <w:rsid w:val="00241242"/>
    <w:rsid w:val="0024137A"/>
    <w:rsid w:val="0024140B"/>
    <w:rsid w:val="00241D4F"/>
    <w:rsid w:val="002426DC"/>
    <w:rsid w:val="002457DF"/>
    <w:rsid w:val="00245FE1"/>
    <w:rsid w:val="002468B2"/>
    <w:rsid w:val="00247727"/>
    <w:rsid w:val="00250014"/>
    <w:rsid w:val="002507C0"/>
    <w:rsid w:val="00254606"/>
    <w:rsid w:val="00262362"/>
    <w:rsid w:val="00262542"/>
    <w:rsid w:val="0026490D"/>
    <w:rsid w:val="00264F95"/>
    <w:rsid w:val="00265274"/>
    <w:rsid w:val="002664C7"/>
    <w:rsid w:val="002671F4"/>
    <w:rsid w:val="0026772B"/>
    <w:rsid w:val="00271BF0"/>
    <w:rsid w:val="00272596"/>
    <w:rsid w:val="002729C8"/>
    <w:rsid w:val="00273DCE"/>
    <w:rsid w:val="0027519F"/>
    <w:rsid w:val="0027594C"/>
    <w:rsid w:val="00276F74"/>
    <w:rsid w:val="00277122"/>
    <w:rsid w:val="00280978"/>
    <w:rsid w:val="00282DAF"/>
    <w:rsid w:val="0028414C"/>
    <w:rsid w:val="002845C5"/>
    <w:rsid w:val="00284C57"/>
    <w:rsid w:val="00286E06"/>
    <w:rsid w:val="00287682"/>
    <w:rsid w:val="0029228C"/>
    <w:rsid w:val="002924BF"/>
    <w:rsid w:val="00292B00"/>
    <w:rsid w:val="00294175"/>
    <w:rsid w:val="002966E2"/>
    <w:rsid w:val="002A1205"/>
    <w:rsid w:val="002A1F6A"/>
    <w:rsid w:val="002A28CF"/>
    <w:rsid w:val="002A3E63"/>
    <w:rsid w:val="002A4E2D"/>
    <w:rsid w:val="002A570F"/>
    <w:rsid w:val="002A59FD"/>
    <w:rsid w:val="002A74AA"/>
    <w:rsid w:val="002A76C1"/>
    <w:rsid w:val="002A7AA5"/>
    <w:rsid w:val="002B0A03"/>
    <w:rsid w:val="002B1396"/>
    <w:rsid w:val="002B2958"/>
    <w:rsid w:val="002B3ADB"/>
    <w:rsid w:val="002B57DF"/>
    <w:rsid w:val="002B6C1D"/>
    <w:rsid w:val="002B6C9A"/>
    <w:rsid w:val="002B775B"/>
    <w:rsid w:val="002C0516"/>
    <w:rsid w:val="002C0630"/>
    <w:rsid w:val="002C09A3"/>
    <w:rsid w:val="002C1A17"/>
    <w:rsid w:val="002C2320"/>
    <w:rsid w:val="002C4B19"/>
    <w:rsid w:val="002C5181"/>
    <w:rsid w:val="002C616C"/>
    <w:rsid w:val="002C7542"/>
    <w:rsid w:val="002D114B"/>
    <w:rsid w:val="002D1AE7"/>
    <w:rsid w:val="002D43BC"/>
    <w:rsid w:val="002D5144"/>
    <w:rsid w:val="002D51CC"/>
    <w:rsid w:val="002D6753"/>
    <w:rsid w:val="002D6ACC"/>
    <w:rsid w:val="002D7437"/>
    <w:rsid w:val="002D7AF3"/>
    <w:rsid w:val="002E1074"/>
    <w:rsid w:val="002E1DBE"/>
    <w:rsid w:val="002E2607"/>
    <w:rsid w:val="002E27CB"/>
    <w:rsid w:val="002E3671"/>
    <w:rsid w:val="002E58EF"/>
    <w:rsid w:val="002E73F5"/>
    <w:rsid w:val="002E7BDF"/>
    <w:rsid w:val="002F2607"/>
    <w:rsid w:val="002F46F2"/>
    <w:rsid w:val="002F6498"/>
    <w:rsid w:val="00301F58"/>
    <w:rsid w:val="00302DC8"/>
    <w:rsid w:val="00303A0C"/>
    <w:rsid w:val="00305262"/>
    <w:rsid w:val="003073C9"/>
    <w:rsid w:val="00312F30"/>
    <w:rsid w:val="00313434"/>
    <w:rsid w:val="00314F76"/>
    <w:rsid w:val="00315827"/>
    <w:rsid w:val="00315BED"/>
    <w:rsid w:val="00317595"/>
    <w:rsid w:val="003203DD"/>
    <w:rsid w:val="00320929"/>
    <w:rsid w:val="00320C94"/>
    <w:rsid w:val="00321696"/>
    <w:rsid w:val="00323196"/>
    <w:rsid w:val="00324FE0"/>
    <w:rsid w:val="003252D5"/>
    <w:rsid w:val="00325DC6"/>
    <w:rsid w:val="00327048"/>
    <w:rsid w:val="00327983"/>
    <w:rsid w:val="00327DD0"/>
    <w:rsid w:val="00330CB6"/>
    <w:rsid w:val="00332FA7"/>
    <w:rsid w:val="003341BC"/>
    <w:rsid w:val="00334AD3"/>
    <w:rsid w:val="0033549E"/>
    <w:rsid w:val="003354AE"/>
    <w:rsid w:val="003360E1"/>
    <w:rsid w:val="00336C15"/>
    <w:rsid w:val="00336E25"/>
    <w:rsid w:val="003406AC"/>
    <w:rsid w:val="00340854"/>
    <w:rsid w:val="00340A5F"/>
    <w:rsid w:val="00340CC2"/>
    <w:rsid w:val="0034143B"/>
    <w:rsid w:val="003419ED"/>
    <w:rsid w:val="00343786"/>
    <w:rsid w:val="00345DF7"/>
    <w:rsid w:val="003479B1"/>
    <w:rsid w:val="00351BE0"/>
    <w:rsid w:val="003520D1"/>
    <w:rsid w:val="00352245"/>
    <w:rsid w:val="00352956"/>
    <w:rsid w:val="00353882"/>
    <w:rsid w:val="00355232"/>
    <w:rsid w:val="0035653B"/>
    <w:rsid w:val="0035675A"/>
    <w:rsid w:val="00356E17"/>
    <w:rsid w:val="003577B9"/>
    <w:rsid w:val="00363192"/>
    <w:rsid w:val="00363AE0"/>
    <w:rsid w:val="00365526"/>
    <w:rsid w:val="003668E2"/>
    <w:rsid w:val="00367176"/>
    <w:rsid w:val="00367492"/>
    <w:rsid w:val="003710C5"/>
    <w:rsid w:val="003726D3"/>
    <w:rsid w:val="0037409E"/>
    <w:rsid w:val="00375051"/>
    <w:rsid w:val="0037552D"/>
    <w:rsid w:val="0037561D"/>
    <w:rsid w:val="00375F91"/>
    <w:rsid w:val="0037688B"/>
    <w:rsid w:val="00382660"/>
    <w:rsid w:val="00384F1C"/>
    <w:rsid w:val="003850D4"/>
    <w:rsid w:val="003870E8"/>
    <w:rsid w:val="00391B4B"/>
    <w:rsid w:val="00391D18"/>
    <w:rsid w:val="003925D9"/>
    <w:rsid w:val="00393073"/>
    <w:rsid w:val="00393B9D"/>
    <w:rsid w:val="003940C2"/>
    <w:rsid w:val="003A052A"/>
    <w:rsid w:val="003A0D60"/>
    <w:rsid w:val="003A0EB8"/>
    <w:rsid w:val="003A11EC"/>
    <w:rsid w:val="003A14D8"/>
    <w:rsid w:val="003A1D6A"/>
    <w:rsid w:val="003A23C4"/>
    <w:rsid w:val="003A349F"/>
    <w:rsid w:val="003A3BB1"/>
    <w:rsid w:val="003A5474"/>
    <w:rsid w:val="003A5C47"/>
    <w:rsid w:val="003A7A96"/>
    <w:rsid w:val="003B01B7"/>
    <w:rsid w:val="003B09D9"/>
    <w:rsid w:val="003B0B33"/>
    <w:rsid w:val="003B0C92"/>
    <w:rsid w:val="003B3A03"/>
    <w:rsid w:val="003C47B7"/>
    <w:rsid w:val="003C5D19"/>
    <w:rsid w:val="003C6373"/>
    <w:rsid w:val="003C6390"/>
    <w:rsid w:val="003D1F4D"/>
    <w:rsid w:val="003D260A"/>
    <w:rsid w:val="003D3EC8"/>
    <w:rsid w:val="003D4A48"/>
    <w:rsid w:val="003D556F"/>
    <w:rsid w:val="003D6878"/>
    <w:rsid w:val="003E05DC"/>
    <w:rsid w:val="003E0637"/>
    <w:rsid w:val="003E0A96"/>
    <w:rsid w:val="003E1D15"/>
    <w:rsid w:val="003E2E77"/>
    <w:rsid w:val="003E4859"/>
    <w:rsid w:val="003E7524"/>
    <w:rsid w:val="003E78C0"/>
    <w:rsid w:val="003F001F"/>
    <w:rsid w:val="003F09D4"/>
    <w:rsid w:val="003F1102"/>
    <w:rsid w:val="003F2234"/>
    <w:rsid w:val="003F2808"/>
    <w:rsid w:val="003F2A61"/>
    <w:rsid w:val="003F38A6"/>
    <w:rsid w:val="003F39F4"/>
    <w:rsid w:val="003F3C5E"/>
    <w:rsid w:val="003F3D1E"/>
    <w:rsid w:val="003F55C7"/>
    <w:rsid w:val="003F648E"/>
    <w:rsid w:val="003F7E19"/>
    <w:rsid w:val="003F7FB2"/>
    <w:rsid w:val="0040071E"/>
    <w:rsid w:val="004028BB"/>
    <w:rsid w:val="004040C6"/>
    <w:rsid w:val="004049A2"/>
    <w:rsid w:val="00407500"/>
    <w:rsid w:val="00407614"/>
    <w:rsid w:val="00407D1A"/>
    <w:rsid w:val="00410619"/>
    <w:rsid w:val="004127DE"/>
    <w:rsid w:val="00414933"/>
    <w:rsid w:val="00414E0A"/>
    <w:rsid w:val="00415950"/>
    <w:rsid w:val="004205DE"/>
    <w:rsid w:val="00420C63"/>
    <w:rsid w:val="00420FB6"/>
    <w:rsid w:val="004231F8"/>
    <w:rsid w:val="004233FF"/>
    <w:rsid w:val="0042796B"/>
    <w:rsid w:val="00430265"/>
    <w:rsid w:val="004309E1"/>
    <w:rsid w:val="00432527"/>
    <w:rsid w:val="00433477"/>
    <w:rsid w:val="004341CA"/>
    <w:rsid w:val="00437940"/>
    <w:rsid w:val="00437B87"/>
    <w:rsid w:val="0044190E"/>
    <w:rsid w:val="00441BAE"/>
    <w:rsid w:val="00443EC4"/>
    <w:rsid w:val="0044519C"/>
    <w:rsid w:val="004453E6"/>
    <w:rsid w:val="00447AEA"/>
    <w:rsid w:val="00450127"/>
    <w:rsid w:val="004508A5"/>
    <w:rsid w:val="004508E7"/>
    <w:rsid w:val="004519B6"/>
    <w:rsid w:val="004534AD"/>
    <w:rsid w:val="004537F0"/>
    <w:rsid w:val="0045429C"/>
    <w:rsid w:val="00454FEE"/>
    <w:rsid w:val="0045518E"/>
    <w:rsid w:val="004552CB"/>
    <w:rsid w:val="00455380"/>
    <w:rsid w:val="00457267"/>
    <w:rsid w:val="00461797"/>
    <w:rsid w:val="004618CC"/>
    <w:rsid w:val="004623CF"/>
    <w:rsid w:val="00463A77"/>
    <w:rsid w:val="00464396"/>
    <w:rsid w:val="004647C9"/>
    <w:rsid w:val="004654A5"/>
    <w:rsid w:val="00466A55"/>
    <w:rsid w:val="00466F76"/>
    <w:rsid w:val="004673AC"/>
    <w:rsid w:val="004674BC"/>
    <w:rsid w:val="00467982"/>
    <w:rsid w:val="0047115F"/>
    <w:rsid w:val="004721CA"/>
    <w:rsid w:val="0047254A"/>
    <w:rsid w:val="00472904"/>
    <w:rsid w:val="00472B54"/>
    <w:rsid w:val="0047330A"/>
    <w:rsid w:val="0047334F"/>
    <w:rsid w:val="004737B1"/>
    <w:rsid w:val="0047612A"/>
    <w:rsid w:val="00476D19"/>
    <w:rsid w:val="0047709C"/>
    <w:rsid w:val="004779FF"/>
    <w:rsid w:val="00480282"/>
    <w:rsid w:val="00482982"/>
    <w:rsid w:val="00482D4F"/>
    <w:rsid w:val="0048648A"/>
    <w:rsid w:val="0049176F"/>
    <w:rsid w:val="00492001"/>
    <w:rsid w:val="00492EE7"/>
    <w:rsid w:val="004961A8"/>
    <w:rsid w:val="00496E4A"/>
    <w:rsid w:val="00497A9A"/>
    <w:rsid w:val="00497ABD"/>
    <w:rsid w:val="00497FD8"/>
    <w:rsid w:val="004A10F5"/>
    <w:rsid w:val="004A1D6D"/>
    <w:rsid w:val="004A39A6"/>
    <w:rsid w:val="004A3B5C"/>
    <w:rsid w:val="004A3CBF"/>
    <w:rsid w:val="004A4081"/>
    <w:rsid w:val="004A4170"/>
    <w:rsid w:val="004A42E1"/>
    <w:rsid w:val="004A456D"/>
    <w:rsid w:val="004A690F"/>
    <w:rsid w:val="004A71BB"/>
    <w:rsid w:val="004A7BFC"/>
    <w:rsid w:val="004B09CB"/>
    <w:rsid w:val="004B1294"/>
    <w:rsid w:val="004B35C8"/>
    <w:rsid w:val="004B3743"/>
    <w:rsid w:val="004B5618"/>
    <w:rsid w:val="004B5CB6"/>
    <w:rsid w:val="004B7439"/>
    <w:rsid w:val="004C01BD"/>
    <w:rsid w:val="004C0ABD"/>
    <w:rsid w:val="004C1A1C"/>
    <w:rsid w:val="004C2B51"/>
    <w:rsid w:val="004C2C2B"/>
    <w:rsid w:val="004C2D01"/>
    <w:rsid w:val="004C3BCF"/>
    <w:rsid w:val="004C3C7F"/>
    <w:rsid w:val="004C3CD4"/>
    <w:rsid w:val="004C6A5C"/>
    <w:rsid w:val="004D2106"/>
    <w:rsid w:val="004D2FBF"/>
    <w:rsid w:val="004D416C"/>
    <w:rsid w:val="004D55B2"/>
    <w:rsid w:val="004D6562"/>
    <w:rsid w:val="004D6764"/>
    <w:rsid w:val="004E07F3"/>
    <w:rsid w:val="004E1372"/>
    <w:rsid w:val="004E1E2D"/>
    <w:rsid w:val="004E33B5"/>
    <w:rsid w:val="004E7558"/>
    <w:rsid w:val="004F01F4"/>
    <w:rsid w:val="004F11D1"/>
    <w:rsid w:val="004F2F87"/>
    <w:rsid w:val="004F432F"/>
    <w:rsid w:val="004F455D"/>
    <w:rsid w:val="004F4D56"/>
    <w:rsid w:val="004F566E"/>
    <w:rsid w:val="004F6203"/>
    <w:rsid w:val="0050174F"/>
    <w:rsid w:val="00501774"/>
    <w:rsid w:val="0050429A"/>
    <w:rsid w:val="005043BA"/>
    <w:rsid w:val="00505E81"/>
    <w:rsid w:val="00506651"/>
    <w:rsid w:val="005079E2"/>
    <w:rsid w:val="00510D0A"/>
    <w:rsid w:val="005115BA"/>
    <w:rsid w:val="005116CF"/>
    <w:rsid w:val="00512346"/>
    <w:rsid w:val="00512AC9"/>
    <w:rsid w:val="005134F5"/>
    <w:rsid w:val="005153EC"/>
    <w:rsid w:val="00515CB3"/>
    <w:rsid w:val="00520443"/>
    <w:rsid w:val="00521C5F"/>
    <w:rsid w:val="00524F77"/>
    <w:rsid w:val="00527FA9"/>
    <w:rsid w:val="005301B9"/>
    <w:rsid w:val="005318DD"/>
    <w:rsid w:val="00533302"/>
    <w:rsid w:val="00533963"/>
    <w:rsid w:val="00534BE0"/>
    <w:rsid w:val="00535382"/>
    <w:rsid w:val="00535AC3"/>
    <w:rsid w:val="00535F01"/>
    <w:rsid w:val="00536A63"/>
    <w:rsid w:val="00537EF8"/>
    <w:rsid w:val="00540464"/>
    <w:rsid w:val="005406B5"/>
    <w:rsid w:val="00540E8A"/>
    <w:rsid w:val="00541CB2"/>
    <w:rsid w:val="00542975"/>
    <w:rsid w:val="005432D8"/>
    <w:rsid w:val="00544815"/>
    <w:rsid w:val="00547598"/>
    <w:rsid w:val="00547E4C"/>
    <w:rsid w:val="00550876"/>
    <w:rsid w:val="00551BE1"/>
    <w:rsid w:val="0055245B"/>
    <w:rsid w:val="005527B4"/>
    <w:rsid w:val="00552C52"/>
    <w:rsid w:val="0055352F"/>
    <w:rsid w:val="005540C4"/>
    <w:rsid w:val="005613EF"/>
    <w:rsid w:val="0056400B"/>
    <w:rsid w:val="0056433D"/>
    <w:rsid w:val="0056470B"/>
    <w:rsid w:val="0056577D"/>
    <w:rsid w:val="00567CD8"/>
    <w:rsid w:val="0057052C"/>
    <w:rsid w:val="00570BED"/>
    <w:rsid w:val="00572D72"/>
    <w:rsid w:val="005734B1"/>
    <w:rsid w:val="00573BD7"/>
    <w:rsid w:val="0057499F"/>
    <w:rsid w:val="00575BC8"/>
    <w:rsid w:val="00576FA2"/>
    <w:rsid w:val="00577444"/>
    <w:rsid w:val="005774D4"/>
    <w:rsid w:val="00577691"/>
    <w:rsid w:val="0058303F"/>
    <w:rsid w:val="00584DF9"/>
    <w:rsid w:val="00586408"/>
    <w:rsid w:val="005909CB"/>
    <w:rsid w:val="005913F5"/>
    <w:rsid w:val="00592316"/>
    <w:rsid w:val="005927D8"/>
    <w:rsid w:val="00594165"/>
    <w:rsid w:val="0059512C"/>
    <w:rsid w:val="00595456"/>
    <w:rsid w:val="005A259F"/>
    <w:rsid w:val="005A3EE8"/>
    <w:rsid w:val="005A53EE"/>
    <w:rsid w:val="005A5B0F"/>
    <w:rsid w:val="005A5D59"/>
    <w:rsid w:val="005A7396"/>
    <w:rsid w:val="005B014E"/>
    <w:rsid w:val="005B2935"/>
    <w:rsid w:val="005B33D3"/>
    <w:rsid w:val="005B4A4C"/>
    <w:rsid w:val="005B643B"/>
    <w:rsid w:val="005B68AE"/>
    <w:rsid w:val="005C00C4"/>
    <w:rsid w:val="005C04F6"/>
    <w:rsid w:val="005C218B"/>
    <w:rsid w:val="005C2274"/>
    <w:rsid w:val="005C4177"/>
    <w:rsid w:val="005C6BE3"/>
    <w:rsid w:val="005C749E"/>
    <w:rsid w:val="005D0899"/>
    <w:rsid w:val="005D14D9"/>
    <w:rsid w:val="005D15F9"/>
    <w:rsid w:val="005D2F6D"/>
    <w:rsid w:val="005D3632"/>
    <w:rsid w:val="005D6D3E"/>
    <w:rsid w:val="005D7466"/>
    <w:rsid w:val="005D7E65"/>
    <w:rsid w:val="005E1081"/>
    <w:rsid w:val="005E3823"/>
    <w:rsid w:val="005E3F4B"/>
    <w:rsid w:val="005E4B5A"/>
    <w:rsid w:val="005E510D"/>
    <w:rsid w:val="005E52D8"/>
    <w:rsid w:val="005E64AB"/>
    <w:rsid w:val="005E7F15"/>
    <w:rsid w:val="005F0656"/>
    <w:rsid w:val="005F09F9"/>
    <w:rsid w:val="005F0A98"/>
    <w:rsid w:val="005F0C52"/>
    <w:rsid w:val="005F1F71"/>
    <w:rsid w:val="005F7472"/>
    <w:rsid w:val="0060049A"/>
    <w:rsid w:val="00605FC7"/>
    <w:rsid w:val="006072D8"/>
    <w:rsid w:val="00613303"/>
    <w:rsid w:val="006141EB"/>
    <w:rsid w:val="00614999"/>
    <w:rsid w:val="00615930"/>
    <w:rsid w:val="00616007"/>
    <w:rsid w:val="006218E2"/>
    <w:rsid w:val="006222B6"/>
    <w:rsid w:val="0062249B"/>
    <w:rsid w:val="00622F82"/>
    <w:rsid w:val="00624547"/>
    <w:rsid w:val="00626AAD"/>
    <w:rsid w:val="00627799"/>
    <w:rsid w:val="00631AE5"/>
    <w:rsid w:val="00632552"/>
    <w:rsid w:val="00632576"/>
    <w:rsid w:val="006329C6"/>
    <w:rsid w:val="0063396C"/>
    <w:rsid w:val="00634201"/>
    <w:rsid w:val="00634C6A"/>
    <w:rsid w:val="00637EEA"/>
    <w:rsid w:val="00641044"/>
    <w:rsid w:val="006425FB"/>
    <w:rsid w:val="006432F4"/>
    <w:rsid w:val="0064384F"/>
    <w:rsid w:val="006441DA"/>
    <w:rsid w:val="0064506E"/>
    <w:rsid w:val="0064515D"/>
    <w:rsid w:val="00646092"/>
    <w:rsid w:val="006509C1"/>
    <w:rsid w:val="0065150A"/>
    <w:rsid w:val="00651C32"/>
    <w:rsid w:val="0065495B"/>
    <w:rsid w:val="00656E04"/>
    <w:rsid w:val="0066189E"/>
    <w:rsid w:val="006636FF"/>
    <w:rsid w:val="00664861"/>
    <w:rsid w:val="00667AFB"/>
    <w:rsid w:val="00667B5E"/>
    <w:rsid w:val="00667FC0"/>
    <w:rsid w:val="0067081A"/>
    <w:rsid w:val="006713C6"/>
    <w:rsid w:val="00671712"/>
    <w:rsid w:val="00672E7E"/>
    <w:rsid w:val="00673F13"/>
    <w:rsid w:val="00675B83"/>
    <w:rsid w:val="00675FD6"/>
    <w:rsid w:val="00676306"/>
    <w:rsid w:val="0067658F"/>
    <w:rsid w:val="006830EC"/>
    <w:rsid w:val="006843B7"/>
    <w:rsid w:val="006844F2"/>
    <w:rsid w:val="006849F4"/>
    <w:rsid w:val="006853FD"/>
    <w:rsid w:val="0068550F"/>
    <w:rsid w:val="00687920"/>
    <w:rsid w:val="00687C30"/>
    <w:rsid w:val="00687F2C"/>
    <w:rsid w:val="00692CBC"/>
    <w:rsid w:val="00693D14"/>
    <w:rsid w:val="006949DD"/>
    <w:rsid w:val="00695322"/>
    <w:rsid w:val="00695D55"/>
    <w:rsid w:val="006A0EFB"/>
    <w:rsid w:val="006A1425"/>
    <w:rsid w:val="006A19F0"/>
    <w:rsid w:val="006A227D"/>
    <w:rsid w:val="006A5195"/>
    <w:rsid w:val="006A5651"/>
    <w:rsid w:val="006A5B76"/>
    <w:rsid w:val="006A7C1A"/>
    <w:rsid w:val="006B0D66"/>
    <w:rsid w:val="006B2BB1"/>
    <w:rsid w:val="006B4381"/>
    <w:rsid w:val="006B4E70"/>
    <w:rsid w:val="006B7422"/>
    <w:rsid w:val="006C0B97"/>
    <w:rsid w:val="006C29BC"/>
    <w:rsid w:val="006C454B"/>
    <w:rsid w:val="006C5F6B"/>
    <w:rsid w:val="006C64C5"/>
    <w:rsid w:val="006C6C6B"/>
    <w:rsid w:val="006D1A72"/>
    <w:rsid w:val="006D27C6"/>
    <w:rsid w:val="006D29A1"/>
    <w:rsid w:val="006D2E62"/>
    <w:rsid w:val="006D2F84"/>
    <w:rsid w:val="006D3D79"/>
    <w:rsid w:val="006D4657"/>
    <w:rsid w:val="006D7CC1"/>
    <w:rsid w:val="006E0181"/>
    <w:rsid w:val="006E08F3"/>
    <w:rsid w:val="006E104F"/>
    <w:rsid w:val="006E1C4D"/>
    <w:rsid w:val="006E1F1A"/>
    <w:rsid w:val="006E2239"/>
    <w:rsid w:val="006E2D7E"/>
    <w:rsid w:val="006E5DF4"/>
    <w:rsid w:val="006F00FF"/>
    <w:rsid w:val="006F1509"/>
    <w:rsid w:val="006F1963"/>
    <w:rsid w:val="006F4334"/>
    <w:rsid w:val="006F7897"/>
    <w:rsid w:val="00700AD5"/>
    <w:rsid w:val="00700D6B"/>
    <w:rsid w:val="00701898"/>
    <w:rsid w:val="0070414E"/>
    <w:rsid w:val="00704F10"/>
    <w:rsid w:val="007060A8"/>
    <w:rsid w:val="00713580"/>
    <w:rsid w:val="00713923"/>
    <w:rsid w:val="00714873"/>
    <w:rsid w:val="007177B1"/>
    <w:rsid w:val="00720A18"/>
    <w:rsid w:val="0072356F"/>
    <w:rsid w:val="0072531B"/>
    <w:rsid w:val="007256C6"/>
    <w:rsid w:val="007279C4"/>
    <w:rsid w:val="007307F5"/>
    <w:rsid w:val="00730AB8"/>
    <w:rsid w:val="007314BB"/>
    <w:rsid w:val="00731741"/>
    <w:rsid w:val="0073195D"/>
    <w:rsid w:val="007347DF"/>
    <w:rsid w:val="007349AA"/>
    <w:rsid w:val="00735655"/>
    <w:rsid w:val="00735DC3"/>
    <w:rsid w:val="00737970"/>
    <w:rsid w:val="0074104E"/>
    <w:rsid w:val="0074297E"/>
    <w:rsid w:val="00742FB7"/>
    <w:rsid w:val="00743432"/>
    <w:rsid w:val="00750FE3"/>
    <w:rsid w:val="0075422D"/>
    <w:rsid w:val="00754C31"/>
    <w:rsid w:val="00754E00"/>
    <w:rsid w:val="00754F8E"/>
    <w:rsid w:val="00756486"/>
    <w:rsid w:val="00756A88"/>
    <w:rsid w:val="00760392"/>
    <w:rsid w:val="0076063C"/>
    <w:rsid w:val="00761BB8"/>
    <w:rsid w:val="0076222B"/>
    <w:rsid w:val="0076268A"/>
    <w:rsid w:val="00762C31"/>
    <w:rsid w:val="00763EEA"/>
    <w:rsid w:val="0076469F"/>
    <w:rsid w:val="007703F1"/>
    <w:rsid w:val="00770790"/>
    <w:rsid w:val="00770974"/>
    <w:rsid w:val="00770FDD"/>
    <w:rsid w:val="00771E67"/>
    <w:rsid w:val="00772449"/>
    <w:rsid w:val="0077507B"/>
    <w:rsid w:val="007753EF"/>
    <w:rsid w:val="00776925"/>
    <w:rsid w:val="007771EC"/>
    <w:rsid w:val="00777EA5"/>
    <w:rsid w:val="007805D2"/>
    <w:rsid w:val="00782BB6"/>
    <w:rsid w:val="007835DF"/>
    <w:rsid w:val="007847C6"/>
    <w:rsid w:val="0078496B"/>
    <w:rsid w:val="00787A8B"/>
    <w:rsid w:val="00790D2F"/>
    <w:rsid w:val="0079165A"/>
    <w:rsid w:val="007942B1"/>
    <w:rsid w:val="0079713E"/>
    <w:rsid w:val="007972DE"/>
    <w:rsid w:val="00797B8E"/>
    <w:rsid w:val="007A1102"/>
    <w:rsid w:val="007A25A6"/>
    <w:rsid w:val="007A2CDE"/>
    <w:rsid w:val="007A5055"/>
    <w:rsid w:val="007A6F4B"/>
    <w:rsid w:val="007A7FB3"/>
    <w:rsid w:val="007B0215"/>
    <w:rsid w:val="007B0C16"/>
    <w:rsid w:val="007B1DE0"/>
    <w:rsid w:val="007B1F02"/>
    <w:rsid w:val="007B4754"/>
    <w:rsid w:val="007B741E"/>
    <w:rsid w:val="007C16E7"/>
    <w:rsid w:val="007C29E5"/>
    <w:rsid w:val="007C2B45"/>
    <w:rsid w:val="007C3176"/>
    <w:rsid w:val="007C3A70"/>
    <w:rsid w:val="007C513F"/>
    <w:rsid w:val="007C6B23"/>
    <w:rsid w:val="007C6EB9"/>
    <w:rsid w:val="007C78D3"/>
    <w:rsid w:val="007D05D1"/>
    <w:rsid w:val="007D1367"/>
    <w:rsid w:val="007D3356"/>
    <w:rsid w:val="007D54D9"/>
    <w:rsid w:val="007D5BBC"/>
    <w:rsid w:val="007D6B7B"/>
    <w:rsid w:val="007D70A5"/>
    <w:rsid w:val="007D79ED"/>
    <w:rsid w:val="007E046A"/>
    <w:rsid w:val="007E0519"/>
    <w:rsid w:val="007E063F"/>
    <w:rsid w:val="007E18A5"/>
    <w:rsid w:val="007E1CFD"/>
    <w:rsid w:val="007E3E92"/>
    <w:rsid w:val="007E477F"/>
    <w:rsid w:val="007E4F9C"/>
    <w:rsid w:val="007E58FB"/>
    <w:rsid w:val="007E6421"/>
    <w:rsid w:val="007E6B81"/>
    <w:rsid w:val="007F0074"/>
    <w:rsid w:val="007F4221"/>
    <w:rsid w:val="007F516D"/>
    <w:rsid w:val="00800088"/>
    <w:rsid w:val="00803169"/>
    <w:rsid w:val="00804912"/>
    <w:rsid w:val="00804936"/>
    <w:rsid w:val="00804B97"/>
    <w:rsid w:val="00810FF1"/>
    <w:rsid w:val="008115FE"/>
    <w:rsid w:val="008124B6"/>
    <w:rsid w:val="0081280F"/>
    <w:rsid w:val="00813DD4"/>
    <w:rsid w:val="008145E2"/>
    <w:rsid w:val="0081484A"/>
    <w:rsid w:val="00814F81"/>
    <w:rsid w:val="00815FA9"/>
    <w:rsid w:val="008165AB"/>
    <w:rsid w:val="00816D86"/>
    <w:rsid w:val="00821882"/>
    <w:rsid w:val="0082258D"/>
    <w:rsid w:val="008247C3"/>
    <w:rsid w:val="008249F3"/>
    <w:rsid w:val="00826027"/>
    <w:rsid w:val="0082657A"/>
    <w:rsid w:val="00827A07"/>
    <w:rsid w:val="00827B03"/>
    <w:rsid w:val="008317B9"/>
    <w:rsid w:val="00831D5F"/>
    <w:rsid w:val="00831F93"/>
    <w:rsid w:val="00832819"/>
    <w:rsid w:val="008328F7"/>
    <w:rsid w:val="008337CA"/>
    <w:rsid w:val="00835FE4"/>
    <w:rsid w:val="00836EFA"/>
    <w:rsid w:val="00837889"/>
    <w:rsid w:val="008442B5"/>
    <w:rsid w:val="008451C2"/>
    <w:rsid w:val="0084605D"/>
    <w:rsid w:val="00846F8C"/>
    <w:rsid w:val="0084794F"/>
    <w:rsid w:val="00850A9E"/>
    <w:rsid w:val="008511BF"/>
    <w:rsid w:val="00851857"/>
    <w:rsid w:val="00853C12"/>
    <w:rsid w:val="00854434"/>
    <w:rsid w:val="00854791"/>
    <w:rsid w:val="00854EB1"/>
    <w:rsid w:val="00855C2B"/>
    <w:rsid w:val="00855E1B"/>
    <w:rsid w:val="008563E5"/>
    <w:rsid w:val="00857766"/>
    <w:rsid w:val="00863A84"/>
    <w:rsid w:val="00863C12"/>
    <w:rsid w:val="008645E2"/>
    <w:rsid w:val="00866AAF"/>
    <w:rsid w:val="00866AB6"/>
    <w:rsid w:val="008704DB"/>
    <w:rsid w:val="0087141A"/>
    <w:rsid w:val="0087399C"/>
    <w:rsid w:val="008744D8"/>
    <w:rsid w:val="00875D19"/>
    <w:rsid w:val="00876256"/>
    <w:rsid w:val="00880F0D"/>
    <w:rsid w:val="00881B99"/>
    <w:rsid w:val="0088412A"/>
    <w:rsid w:val="00890F13"/>
    <w:rsid w:val="008912E7"/>
    <w:rsid w:val="008915AC"/>
    <w:rsid w:val="0089456B"/>
    <w:rsid w:val="00894591"/>
    <w:rsid w:val="00894A6C"/>
    <w:rsid w:val="0089502C"/>
    <w:rsid w:val="008955FC"/>
    <w:rsid w:val="008A012F"/>
    <w:rsid w:val="008A0183"/>
    <w:rsid w:val="008A0691"/>
    <w:rsid w:val="008A10E8"/>
    <w:rsid w:val="008A3063"/>
    <w:rsid w:val="008A3D83"/>
    <w:rsid w:val="008A53CF"/>
    <w:rsid w:val="008A5D38"/>
    <w:rsid w:val="008A6D20"/>
    <w:rsid w:val="008A74FF"/>
    <w:rsid w:val="008A7702"/>
    <w:rsid w:val="008B0055"/>
    <w:rsid w:val="008B0593"/>
    <w:rsid w:val="008B15B3"/>
    <w:rsid w:val="008B2DBC"/>
    <w:rsid w:val="008B3780"/>
    <w:rsid w:val="008B41A5"/>
    <w:rsid w:val="008B4EDC"/>
    <w:rsid w:val="008B60CE"/>
    <w:rsid w:val="008C258B"/>
    <w:rsid w:val="008C3665"/>
    <w:rsid w:val="008C4BA2"/>
    <w:rsid w:val="008D1690"/>
    <w:rsid w:val="008D1B34"/>
    <w:rsid w:val="008D1EF8"/>
    <w:rsid w:val="008D2695"/>
    <w:rsid w:val="008D4C3A"/>
    <w:rsid w:val="008D5BD1"/>
    <w:rsid w:val="008D61F3"/>
    <w:rsid w:val="008D72E9"/>
    <w:rsid w:val="008D78EA"/>
    <w:rsid w:val="008E2430"/>
    <w:rsid w:val="008E2B2B"/>
    <w:rsid w:val="008E4324"/>
    <w:rsid w:val="008E5EAD"/>
    <w:rsid w:val="008E6E6B"/>
    <w:rsid w:val="008F0811"/>
    <w:rsid w:val="008F15D1"/>
    <w:rsid w:val="008F43E2"/>
    <w:rsid w:val="008F4534"/>
    <w:rsid w:val="008F46B0"/>
    <w:rsid w:val="008F4753"/>
    <w:rsid w:val="008F7531"/>
    <w:rsid w:val="008F77D3"/>
    <w:rsid w:val="00900E55"/>
    <w:rsid w:val="0090117F"/>
    <w:rsid w:val="0090193F"/>
    <w:rsid w:val="00911E77"/>
    <w:rsid w:val="0091415C"/>
    <w:rsid w:val="00914F9F"/>
    <w:rsid w:val="0091543B"/>
    <w:rsid w:val="009154B0"/>
    <w:rsid w:val="00915E20"/>
    <w:rsid w:val="009160C8"/>
    <w:rsid w:val="0091698A"/>
    <w:rsid w:val="00916CF6"/>
    <w:rsid w:val="0091770F"/>
    <w:rsid w:val="0092092C"/>
    <w:rsid w:val="0092164E"/>
    <w:rsid w:val="00922DF0"/>
    <w:rsid w:val="00927E4C"/>
    <w:rsid w:val="00931653"/>
    <w:rsid w:val="00931AAA"/>
    <w:rsid w:val="00933245"/>
    <w:rsid w:val="009333F8"/>
    <w:rsid w:val="0093341F"/>
    <w:rsid w:val="00933D27"/>
    <w:rsid w:val="009348FA"/>
    <w:rsid w:val="00936023"/>
    <w:rsid w:val="0093742B"/>
    <w:rsid w:val="00940B9B"/>
    <w:rsid w:val="00940BA2"/>
    <w:rsid w:val="009414C8"/>
    <w:rsid w:val="00943A8B"/>
    <w:rsid w:val="0094405C"/>
    <w:rsid w:val="009450F7"/>
    <w:rsid w:val="0094563F"/>
    <w:rsid w:val="00950EA2"/>
    <w:rsid w:val="009519F0"/>
    <w:rsid w:val="00951DDD"/>
    <w:rsid w:val="00952E83"/>
    <w:rsid w:val="0095334C"/>
    <w:rsid w:val="0095416B"/>
    <w:rsid w:val="00955182"/>
    <w:rsid w:val="00955CBF"/>
    <w:rsid w:val="00961AA1"/>
    <w:rsid w:val="009621A8"/>
    <w:rsid w:val="00963268"/>
    <w:rsid w:val="00964D70"/>
    <w:rsid w:val="009657D3"/>
    <w:rsid w:val="00966112"/>
    <w:rsid w:val="00967F6A"/>
    <w:rsid w:val="00970084"/>
    <w:rsid w:val="00971A78"/>
    <w:rsid w:val="009724A1"/>
    <w:rsid w:val="00972AE7"/>
    <w:rsid w:val="00976BA5"/>
    <w:rsid w:val="009774E3"/>
    <w:rsid w:val="00981083"/>
    <w:rsid w:val="00981805"/>
    <w:rsid w:val="009818F7"/>
    <w:rsid w:val="0098539F"/>
    <w:rsid w:val="009862DE"/>
    <w:rsid w:val="0098780D"/>
    <w:rsid w:val="00987BF1"/>
    <w:rsid w:val="009946B8"/>
    <w:rsid w:val="00995F7E"/>
    <w:rsid w:val="009A1EC5"/>
    <w:rsid w:val="009A2C59"/>
    <w:rsid w:val="009A5DEF"/>
    <w:rsid w:val="009A7CE3"/>
    <w:rsid w:val="009A7E03"/>
    <w:rsid w:val="009B070D"/>
    <w:rsid w:val="009B1A02"/>
    <w:rsid w:val="009B222F"/>
    <w:rsid w:val="009B2276"/>
    <w:rsid w:val="009B2471"/>
    <w:rsid w:val="009B2DE7"/>
    <w:rsid w:val="009B2F62"/>
    <w:rsid w:val="009B3C0F"/>
    <w:rsid w:val="009B409F"/>
    <w:rsid w:val="009B43F3"/>
    <w:rsid w:val="009B4C6A"/>
    <w:rsid w:val="009B64D4"/>
    <w:rsid w:val="009B6B92"/>
    <w:rsid w:val="009B73AF"/>
    <w:rsid w:val="009C0B1A"/>
    <w:rsid w:val="009C0FC9"/>
    <w:rsid w:val="009C49CB"/>
    <w:rsid w:val="009C5319"/>
    <w:rsid w:val="009C674C"/>
    <w:rsid w:val="009C73A9"/>
    <w:rsid w:val="009C7F98"/>
    <w:rsid w:val="009D14C9"/>
    <w:rsid w:val="009D26C5"/>
    <w:rsid w:val="009D547E"/>
    <w:rsid w:val="009D6F6D"/>
    <w:rsid w:val="009D71D9"/>
    <w:rsid w:val="009E1EF2"/>
    <w:rsid w:val="009E204C"/>
    <w:rsid w:val="009E363F"/>
    <w:rsid w:val="009E4AEC"/>
    <w:rsid w:val="009E5545"/>
    <w:rsid w:val="009F0325"/>
    <w:rsid w:val="009F0BC2"/>
    <w:rsid w:val="009F1081"/>
    <w:rsid w:val="009F46B9"/>
    <w:rsid w:val="009F6261"/>
    <w:rsid w:val="009F7C80"/>
    <w:rsid w:val="00A00492"/>
    <w:rsid w:val="00A008C3"/>
    <w:rsid w:val="00A00A62"/>
    <w:rsid w:val="00A010D9"/>
    <w:rsid w:val="00A01BC9"/>
    <w:rsid w:val="00A01D3C"/>
    <w:rsid w:val="00A07D65"/>
    <w:rsid w:val="00A104BC"/>
    <w:rsid w:val="00A11301"/>
    <w:rsid w:val="00A11827"/>
    <w:rsid w:val="00A11ADD"/>
    <w:rsid w:val="00A12EB6"/>
    <w:rsid w:val="00A13379"/>
    <w:rsid w:val="00A13CE7"/>
    <w:rsid w:val="00A13D0F"/>
    <w:rsid w:val="00A15742"/>
    <w:rsid w:val="00A1671C"/>
    <w:rsid w:val="00A17082"/>
    <w:rsid w:val="00A17443"/>
    <w:rsid w:val="00A1746B"/>
    <w:rsid w:val="00A23A9F"/>
    <w:rsid w:val="00A23AEE"/>
    <w:rsid w:val="00A23BA7"/>
    <w:rsid w:val="00A24396"/>
    <w:rsid w:val="00A2488C"/>
    <w:rsid w:val="00A25D01"/>
    <w:rsid w:val="00A26442"/>
    <w:rsid w:val="00A272B7"/>
    <w:rsid w:val="00A33F1C"/>
    <w:rsid w:val="00A352AD"/>
    <w:rsid w:val="00A3565C"/>
    <w:rsid w:val="00A35AB0"/>
    <w:rsid w:val="00A36472"/>
    <w:rsid w:val="00A37B50"/>
    <w:rsid w:val="00A40AA0"/>
    <w:rsid w:val="00A41333"/>
    <w:rsid w:val="00A426EA"/>
    <w:rsid w:val="00A42FF8"/>
    <w:rsid w:val="00A44863"/>
    <w:rsid w:val="00A461A3"/>
    <w:rsid w:val="00A46394"/>
    <w:rsid w:val="00A470C7"/>
    <w:rsid w:val="00A60CB7"/>
    <w:rsid w:val="00A62479"/>
    <w:rsid w:val="00A64BF3"/>
    <w:rsid w:val="00A65477"/>
    <w:rsid w:val="00A65489"/>
    <w:rsid w:val="00A6622E"/>
    <w:rsid w:val="00A66BC3"/>
    <w:rsid w:val="00A66CF3"/>
    <w:rsid w:val="00A701F4"/>
    <w:rsid w:val="00A76AC6"/>
    <w:rsid w:val="00A76FA9"/>
    <w:rsid w:val="00A81723"/>
    <w:rsid w:val="00A81F59"/>
    <w:rsid w:val="00A83AF4"/>
    <w:rsid w:val="00A8472F"/>
    <w:rsid w:val="00A84E6A"/>
    <w:rsid w:val="00A851D4"/>
    <w:rsid w:val="00A87F16"/>
    <w:rsid w:val="00A9098B"/>
    <w:rsid w:val="00A926AA"/>
    <w:rsid w:val="00A942EF"/>
    <w:rsid w:val="00A94A1D"/>
    <w:rsid w:val="00A95260"/>
    <w:rsid w:val="00A971CD"/>
    <w:rsid w:val="00A979BF"/>
    <w:rsid w:val="00AA1CD4"/>
    <w:rsid w:val="00AA2379"/>
    <w:rsid w:val="00AA2CC5"/>
    <w:rsid w:val="00AA338D"/>
    <w:rsid w:val="00AA48CE"/>
    <w:rsid w:val="00AA547B"/>
    <w:rsid w:val="00AA7726"/>
    <w:rsid w:val="00AB021A"/>
    <w:rsid w:val="00AB062C"/>
    <w:rsid w:val="00AB3FDD"/>
    <w:rsid w:val="00AB58D3"/>
    <w:rsid w:val="00AB6AAB"/>
    <w:rsid w:val="00AB7079"/>
    <w:rsid w:val="00AB755D"/>
    <w:rsid w:val="00AB7740"/>
    <w:rsid w:val="00AC2889"/>
    <w:rsid w:val="00AC2DC8"/>
    <w:rsid w:val="00AC33EF"/>
    <w:rsid w:val="00AC5A6A"/>
    <w:rsid w:val="00AC7312"/>
    <w:rsid w:val="00AC7DC2"/>
    <w:rsid w:val="00AD19CE"/>
    <w:rsid w:val="00AD45E5"/>
    <w:rsid w:val="00AD4A45"/>
    <w:rsid w:val="00AD552D"/>
    <w:rsid w:val="00AD668C"/>
    <w:rsid w:val="00AE2608"/>
    <w:rsid w:val="00AE2CE4"/>
    <w:rsid w:val="00AE4819"/>
    <w:rsid w:val="00AE6306"/>
    <w:rsid w:val="00AE79F7"/>
    <w:rsid w:val="00AE7D84"/>
    <w:rsid w:val="00AF1E19"/>
    <w:rsid w:val="00AF2CE9"/>
    <w:rsid w:val="00AF3D16"/>
    <w:rsid w:val="00AF479D"/>
    <w:rsid w:val="00AF5FF0"/>
    <w:rsid w:val="00B002B2"/>
    <w:rsid w:val="00B01169"/>
    <w:rsid w:val="00B01F20"/>
    <w:rsid w:val="00B02B2D"/>
    <w:rsid w:val="00B04574"/>
    <w:rsid w:val="00B05BF9"/>
    <w:rsid w:val="00B07AE7"/>
    <w:rsid w:val="00B106B0"/>
    <w:rsid w:val="00B12B08"/>
    <w:rsid w:val="00B1412E"/>
    <w:rsid w:val="00B14F69"/>
    <w:rsid w:val="00B16BBC"/>
    <w:rsid w:val="00B17D35"/>
    <w:rsid w:val="00B20B6D"/>
    <w:rsid w:val="00B218B9"/>
    <w:rsid w:val="00B22702"/>
    <w:rsid w:val="00B2507B"/>
    <w:rsid w:val="00B265D3"/>
    <w:rsid w:val="00B26F4D"/>
    <w:rsid w:val="00B27D39"/>
    <w:rsid w:val="00B30118"/>
    <w:rsid w:val="00B315DC"/>
    <w:rsid w:val="00B32551"/>
    <w:rsid w:val="00B3284C"/>
    <w:rsid w:val="00B33645"/>
    <w:rsid w:val="00B339CD"/>
    <w:rsid w:val="00B33BAC"/>
    <w:rsid w:val="00B34744"/>
    <w:rsid w:val="00B348C4"/>
    <w:rsid w:val="00B362FE"/>
    <w:rsid w:val="00B36509"/>
    <w:rsid w:val="00B36DC9"/>
    <w:rsid w:val="00B41A87"/>
    <w:rsid w:val="00B42527"/>
    <w:rsid w:val="00B42CB2"/>
    <w:rsid w:val="00B433B1"/>
    <w:rsid w:val="00B43A12"/>
    <w:rsid w:val="00B47BE6"/>
    <w:rsid w:val="00B47D82"/>
    <w:rsid w:val="00B50AF5"/>
    <w:rsid w:val="00B5443E"/>
    <w:rsid w:val="00B55669"/>
    <w:rsid w:val="00B57BFC"/>
    <w:rsid w:val="00B6114D"/>
    <w:rsid w:val="00B613BD"/>
    <w:rsid w:val="00B61BB5"/>
    <w:rsid w:val="00B61D96"/>
    <w:rsid w:val="00B63BFE"/>
    <w:rsid w:val="00B63CD8"/>
    <w:rsid w:val="00B63E61"/>
    <w:rsid w:val="00B641CE"/>
    <w:rsid w:val="00B64C65"/>
    <w:rsid w:val="00B6638E"/>
    <w:rsid w:val="00B66E06"/>
    <w:rsid w:val="00B67D99"/>
    <w:rsid w:val="00B67EC0"/>
    <w:rsid w:val="00B70959"/>
    <w:rsid w:val="00B70C4D"/>
    <w:rsid w:val="00B70D33"/>
    <w:rsid w:val="00B723F0"/>
    <w:rsid w:val="00B726C1"/>
    <w:rsid w:val="00B72947"/>
    <w:rsid w:val="00B72C10"/>
    <w:rsid w:val="00B72D5F"/>
    <w:rsid w:val="00B75F21"/>
    <w:rsid w:val="00B760A8"/>
    <w:rsid w:val="00B778F4"/>
    <w:rsid w:val="00B80ECD"/>
    <w:rsid w:val="00B81AAC"/>
    <w:rsid w:val="00B81ABC"/>
    <w:rsid w:val="00B84841"/>
    <w:rsid w:val="00B8677A"/>
    <w:rsid w:val="00B86D78"/>
    <w:rsid w:val="00B87120"/>
    <w:rsid w:val="00B874D6"/>
    <w:rsid w:val="00B90F5C"/>
    <w:rsid w:val="00B90F91"/>
    <w:rsid w:val="00B9141C"/>
    <w:rsid w:val="00B91CC7"/>
    <w:rsid w:val="00B94A69"/>
    <w:rsid w:val="00B9617B"/>
    <w:rsid w:val="00B96E4E"/>
    <w:rsid w:val="00B97C63"/>
    <w:rsid w:val="00BA0D2B"/>
    <w:rsid w:val="00BA1939"/>
    <w:rsid w:val="00BA29A7"/>
    <w:rsid w:val="00BA2DEA"/>
    <w:rsid w:val="00BA3315"/>
    <w:rsid w:val="00BA4067"/>
    <w:rsid w:val="00BA7EF2"/>
    <w:rsid w:val="00BB00F7"/>
    <w:rsid w:val="00BB2A0F"/>
    <w:rsid w:val="00BB33FA"/>
    <w:rsid w:val="00BB36FD"/>
    <w:rsid w:val="00BB4544"/>
    <w:rsid w:val="00BB72D4"/>
    <w:rsid w:val="00BB786B"/>
    <w:rsid w:val="00BC02AA"/>
    <w:rsid w:val="00BC0C89"/>
    <w:rsid w:val="00BC10FC"/>
    <w:rsid w:val="00BC181B"/>
    <w:rsid w:val="00BC19C1"/>
    <w:rsid w:val="00BC1A9B"/>
    <w:rsid w:val="00BC307A"/>
    <w:rsid w:val="00BC3C76"/>
    <w:rsid w:val="00BC3E3D"/>
    <w:rsid w:val="00BC503B"/>
    <w:rsid w:val="00BC5369"/>
    <w:rsid w:val="00BC716B"/>
    <w:rsid w:val="00BD2094"/>
    <w:rsid w:val="00BD56C6"/>
    <w:rsid w:val="00BD5A84"/>
    <w:rsid w:val="00BD6DCC"/>
    <w:rsid w:val="00BD6E7D"/>
    <w:rsid w:val="00BE0E9B"/>
    <w:rsid w:val="00BE162A"/>
    <w:rsid w:val="00BE1955"/>
    <w:rsid w:val="00BE1EFE"/>
    <w:rsid w:val="00BE3ABF"/>
    <w:rsid w:val="00BE5050"/>
    <w:rsid w:val="00BE6333"/>
    <w:rsid w:val="00BE7DB6"/>
    <w:rsid w:val="00BF01EC"/>
    <w:rsid w:val="00BF0774"/>
    <w:rsid w:val="00BF2956"/>
    <w:rsid w:val="00BF3530"/>
    <w:rsid w:val="00BF4082"/>
    <w:rsid w:val="00BF4538"/>
    <w:rsid w:val="00BF6C2F"/>
    <w:rsid w:val="00C016EA"/>
    <w:rsid w:val="00C03226"/>
    <w:rsid w:val="00C036E6"/>
    <w:rsid w:val="00C048BC"/>
    <w:rsid w:val="00C05386"/>
    <w:rsid w:val="00C05E00"/>
    <w:rsid w:val="00C06297"/>
    <w:rsid w:val="00C0649B"/>
    <w:rsid w:val="00C067AB"/>
    <w:rsid w:val="00C0726E"/>
    <w:rsid w:val="00C07C62"/>
    <w:rsid w:val="00C07D19"/>
    <w:rsid w:val="00C143F4"/>
    <w:rsid w:val="00C162FF"/>
    <w:rsid w:val="00C165B6"/>
    <w:rsid w:val="00C20747"/>
    <w:rsid w:val="00C21C65"/>
    <w:rsid w:val="00C21D1D"/>
    <w:rsid w:val="00C22F06"/>
    <w:rsid w:val="00C23391"/>
    <w:rsid w:val="00C25ADB"/>
    <w:rsid w:val="00C25C3E"/>
    <w:rsid w:val="00C301F9"/>
    <w:rsid w:val="00C30E4A"/>
    <w:rsid w:val="00C33525"/>
    <w:rsid w:val="00C400C1"/>
    <w:rsid w:val="00C4155A"/>
    <w:rsid w:val="00C4423E"/>
    <w:rsid w:val="00C443DD"/>
    <w:rsid w:val="00C444F9"/>
    <w:rsid w:val="00C454B2"/>
    <w:rsid w:val="00C45EB0"/>
    <w:rsid w:val="00C5021A"/>
    <w:rsid w:val="00C5105D"/>
    <w:rsid w:val="00C519E8"/>
    <w:rsid w:val="00C52469"/>
    <w:rsid w:val="00C52764"/>
    <w:rsid w:val="00C527A2"/>
    <w:rsid w:val="00C54E81"/>
    <w:rsid w:val="00C55FF7"/>
    <w:rsid w:val="00C56FF3"/>
    <w:rsid w:val="00C60226"/>
    <w:rsid w:val="00C622F5"/>
    <w:rsid w:val="00C62F52"/>
    <w:rsid w:val="00C65284"/>
    <w:rsid w:val="00C67FD5"/>
    <w:rsid w:val="00C71EA0"/>
    <w:rsid w:val="00C73090"/>
    <w:rsid w:val="00C7383E"/>
    <w:rsid w:val="00C73A58"/>
    <w:rsid w:val="00C74173"/>
    <w:rsid w:val="00C74FD7"/>
    <w:rsid w:val="00C75EF3"/>
    <w:rsid w:val="00C77B43"/>
    <w:rsid w:val="00C8005A"/>
    <w:rsid w:val="00C80B81"/>
    <w:rsid w:val="00C8261E"/>
    <w:rsid w:val="00C87230"/>
    <w:rsid w:val="00C87767"/>
    <w:rsid w:val="00C921B5"/>
    <w:rsid w:val="00C9223A"/>
    <w:rsid w:val="00C923D3"/>
    <w:rsid w:val="00C93979"/>
    <w:rsid w:val="00C94214"/>
    <w:rsid w:val="00C9470C"/>
    <w:rsid w:val="00C97AF3"/>
    <w:rsid w:val="00CA036D"/>
    <w:rsid w:val="00CA1902"/>
    <w:rsid w:val="00CA1E0E"/>
    <w:rsid w:val="00CA2001"/>
    <w:rsid w:val="00CA5B4D"/>
    <w:rsid w:val="00CA5C7B"/>
    <w:rsid w:val="00CA655A"/>
    <w:rsid w:val="00CA6E08"/>
    <w:rsid w:val="00CA7FD8"/>
    <w:rsid w:val="00CB03D5"/>
    <w:rsid w:val="00CB1191"/>
    <w:rsid w:val="00CB2271"/>
    <w:rsid w:val="00CB3154"/>
    <w:rsid w:val="00CB4102"/>
    <w:rsid w:val="00CB4E1C"/>
    <w:rsid w:val="00CB4E34"/>
    <w:rsid w:val="00CB539E"/>
    <w:rsid w:val="00CB5452"/>
    <w:rsid w:val="00CB7362"/>
    <w:rsid w:val="00CC0353"/>
    <w:rsid w:val="00CC20A9"/>
    <w:rsid w:val="00CC2762"/>
    <w:rsid w:val="00CC4E81"/>
    <w:rsid w:val="00CC5582"/>
    <w:rsid w:val="00CC6E9C"/>
    <w:rsid w:val="00CD2E44"/>
    <w:rsid w:val="00CD7156"/>
    <w:rsid w:val="00CD7FB6"/>
    <w:rsid w:val="00CE05DE"/>
    <w:rsid w:val="00CE060F"/>
    <w:rsid w:val="00CE2C1B"/>
    <w:rsid w:val="00CE3F0C"/>
    <w:rsid w:val="00CE4468"/>
    <w:rsid w:val="00CE45BF"/>
    <w:rsid w:val="00CE6BDC"/>
    <w:rsid w:val="00CF0B76"/>
    <w:rsid w:val="00CF0D41"/>
    <w:rsid w:val="00CF2449"/>
    <w:rsid w:val="00CF3A61"/>
    <w:rsid w:val="00CF54BC"/>
    <w:rsid w:val="00CF687A"/>
    <w:rsid w:val="00D01272"/>
    <w:rsid w:val="00D032EB"/>
    <w:rsid w:val="00D0355C"/>
    <w:rsid w:val="00D03900"/>
    <w:rsid w:val="00D0492C"/>
    <w:rsid w:val="00D04E24"/>
    <w:rsid w:val="00D0582D"/>
    <w:rsid w:val="00D06CAB"/>
    <w:rsid w:val="00D06E00"/>
    <w:rsid w:val="00D10B47"/>
    <w:rsid w:val="00D1220A"/>
    <w:rsid w:val="00D14563"/>
    <w:rsid w:val="00D14B6B"/>
    <w:rsid w:val="00D15573"/>
    <w:rsid w:val="00D15A7B"/>
    <w:rsid w:val="00D22A9D"/>
    <w:rsid w:val="00D2400F"/>
    <w:rsid w:val="00D24242"/>
    <w:rsid w:val="00D2561E"/>
    <w:rsid w:val="00D2797D"/>
    <w:rsid w:val="00D27E7C"/>
    <w:rsid w:val="00D33118"/>
    <w:rsid w:val="00D333D9"/>
    <w:rsid w:val="00D337AF"/>
    <w:rsid w:val="00D34C3E"/>
    <w:rsid w:val="00D350AB"/>
    <w:rsid w:val="00D35DC8"/>
    <w:rsid w:val="00D369F6"/>
    <w:rsid w:val="00D36F6A"/>
    <w:rsid w:val="00D37FC4"/>
    <w:rsid w:val="00D405CC"/>
    <w:rsid w:val="00D40753"/>
    <w:rsid w:val="00D415AC"/>
    <w:rsid w:val="00D4199C"/>
    <w:rsid w:val="00D445A0"/>
    <w:rsid w:val="00D44E74"/>
    <w:rsid w:val="00D4579A"/>
    <w:rsid w:val="00D4692A"/>
    <w:rsid w:val="00D46A2D"/>
    <w:rsid w:val="00D46BB4"/>
    <w:rsid w:val="00D50F96"/>
    <w:rsid w:val="00D51D05"/>
    <w:rsid w:val="00D5290F"/>
    <w:rsid w:val="00D5334E"/>
    <w:rsid w:val="00D54AF1"/>
    <w:rsid w:val="00D54B56"/>
    <w:rsid w:val="00D553E4"/>
    <w:rsid w:val="00D55667"/>
    <w:rsid w:val="00D5700C"/>
    <w:rsid w:val="00D60D08"/>
    <w:rsid w:val="00D63D7B"/>
    <w:rsid w:val="00D63DA1"/>
    <w:rsid w:val="00D63E2B"/>
    <w:rsid w:val="00D64ED2"/>
    <w:rsid w:val="00D64FE9"/>
    <w:rsid w:val="00D65432"/>
    <w:rsid w:val="00D71343"/>
    <w:rsid w:val="00D72137"/>
    <w:rsid w:val="00D73987"/>
    <w:rsid w:val="00D7490A"/>
    <w:rsid w:val="00D80C99"/>
    <w:rsid w:val="00D819F2"/>
    <w:rsid w:val="00D81FB2"/>
    <w:rsid w:val="00D8309E"/>
    <w:rsid w:val="00D84CE1"/>
    <w:rsid w:val="00D85884"/>
    <w:rsid w:val="00D85DCF"/>
    <w:rsid w:val="00D860F2"/>
    <w:rsid w:val="00D862D4"/>
    <w:rsid w:val="00D8706C"/>
    <w:rsid w:val="00D8766A"/>
    <w:rsid w:val="00D909B9"/>
    <w:rsid w:val="00D91CC2"/>
    <w:rsid w:val="00D9300B"/>
    <w:rsid w:val="00D97436"/>
    <w:rsid w:val="00D97674"/>
    <w:rsid w:val="00DA1A31"/>
    <w:rsid w:val="00DA2452"/>
    <w:rsid w:val="00DA5637"/>
    <w:rsid w:val="00DA5966"/>
    <w:rsid w:val="00DA668B"/>
    <w:rsid w:val="00DA75A7"/>
    <w:rsid w:val="00DB0B9C"/>
    <w:rsid w:val="00DB2DC8"/>
    <w:rsid w:val="00DB3747"/>
    <w:rsid w:val="00DB4417"/>
    <w:rsid w:val="00DB5BC4"/>
    <w:rsid w:val="00DB5D9B"/>
    <w:rsid w:val="00DB77FC"/>
    <w:rsid w:val="00DC02AE"/>
    <w:rsid w:val="00DC0830"/>
    <w:rsid w:val="00DC1900"/>
    <w:rsid w:val="00DC251D"/>
    <w:rsid w:val="00DC2775"/>
    <w:rsid w:val="00DC3617"/>
    <w:rsid w:val="00DC374D"/>
    <w:rsid w:val="00DC380A"/>
    <w:rsid w:val="00DC47FA"/>
    <w:rsid w:val="00DD11BA"/>
    <w:rsid w:val="00DD13B2"/>
    <w:rsid w:val="00DD17A6"/>
    <w:rsid w:val="00DD2864"/>
    <w:rsid w:val="00DD2DB6"/>
    <w:rsid w:val="00DD3231"/>
    <w:rsid w:val="00DD58DB"/>
    <w:rsid w:val="00DD5E1B"/>
    <w:rsid w:val="00DD6B94"/>
    <w:rsid w:val="00DE09DD"/>
    <w:rsid w:val="00DE0B04"/>
    <w:rsid w:val="00DE1211"/>
    <w:rsid w:val="00DE1E5D"/>
    <w:rsid w:val="00DE33E6"/>
    <w:rsid w:val="00DE34E9"/>
    <w:rsid w:val="00DE4262"/>
    <w:rsid w:val="00DE6994"/>
    <w:rsid w:val="00DE6D89"/>
    <w:rsid w:val="00DE7F50"/>
    <w:rsid w:val="00DF00E8"/>
    <w:rsid w:val="00DF0FB3"/>
    <w:rsid w:val="00DF23FC"/>
    <w:rsid w:val="00DF28F7"/>
    <w:rsid w:val="00DF2B98"/>
    <w:rsid w:val="00DF39AE"/>
    <w:rsid w:val="00DF4813"/>
    <w:rsid w:val="00DF4E06"/>
    <w:rsid w:val="00DF5218"/>
    <w:rsid w:val="00DF522A"/>
    <w:rsid w:val="00DF60D9"/>
    <w:rsid w:val="00E0048F"/>
    <w:rsid w:val="00E008F7"/>
    <w:rsid w:val="00E01EE7"/>
    <w:rsid w:val="00E02BD0"/>
    <w:rsid w:val="00E032ED"/>
    <w:rsid w:val="00E041C8"/>
    <w:rsid w:val="00E056BA"/>
    <w:rsid w:val="00E0654C"/>
    <w:rsid w:val="00E07A76"/>
    <w:rsid w:val="00E1064C"/>
    <w:rsid w:val="00E1215E"/>
    <w:rsid w:val="00E14B22"/>
    <w:rsid w:val="00E15F15"/>
    <w:rsid w:val="00E163E9"/>
    <w:rsid w:val="00E17307"/>
    <w:rsid w:val="00E17664"/>
    <w:rsid w:val="00E21DFE"/>
    <w:rsid w:val="00E222B0"/>
    <w:rsid w:val="00E2314E"/>
    <w:rsid w:val="00E250F5"/>
    <w:rsid w:val="00E303E5"/>
    <w:rsid w:val="00E311A2"/>
    <w:rsid w:val="00E322A3"/>
    <w:rsid w:val="00E32F48"/>
    <w:rsid w:val="00E340BB"/>
    <w:rsid w:val="00E402F1"/>
    <w:rsid w:val="00E40329"/>
    <w:rsid w:val="00E40923"/>
    <w:rsid w:val="00E42089"/>
    <w:rsid w:val="00E43426"/>
    <w:rsid w:val="00E44B8C"/>
    <w:rsid w:val="00E44E0D"/>
    <w:rsid w:val="00E459C9"/>
    <w:rsid w:val="00E45CF5"/>
    <w:rsid w:val="00E46639"/>
    <w:rsid w:val="00E5140A"/>
    <w:rsid w:val="00E51A15"/>
    <w:rsid w:val="00E5324B"/>
    <w:rsid w:val="00E55209"/>
    <w:rsid w:val="00E55DB6"/>
    <w:rsid w:val="00E56B60"/>
    <w:rsid w:val="00E60F5D"/>
    <w:rsid w:val="00E628B8"/>
    <w:rsid w:val="00E6342C"/>
    <w:rsid w:val="00E63483"/>
    <w:rsid w:val="00E6432E"/>
    <w:rsid w:val="00E65FF7"/>
    <w:rsid w:val="00E66EDF"/>
    <w:rsid w:val="00E67DFC"/>
    <w:rsid w:val="00E71626"/>
    <w:rsid w:val="00E72A22"/>
    <w:rsid w:val="00E72E99"/>
    <w:rsid w:val="00E74E8C"/>
    <w:rsid w:val="00E75841"/>
    <w:rsid w:val="00E75D67"/>
    <w:rsid w:val="00E77905"/>
    <w:rsid w:val="00E80971"/>
    <w:rsid w:val="00E81487"/>
    <w:rsid w:val="00E8472C"/>
    <w:rsid w:val="00E8675C"/>
    <w:rsid w:val="00E87D32"/>
    <w:rsid w:val="00E92772"/>
    <w:rsid w:val="00E9429E"/>
    <w:rsid w:val="00E97008"/>
    <w:rsid w:val="00E97CCA"/>
    <w:rsid w:val="00EA0F96"/>
    <w:rsid w:val="00EA14E8"/>
    <w:rsid w:val="00EA5CEB"/>
    <w:rsid w:val="00EA5E90"/>
    <w:rsid w:val="00EA617C"/>
    <w:rsid w:val="00EB2653"/>
    <w:rsid w:val="00EB2F30"/>
    <w:rsid w:val="00EB47BE"/>
    <w:rsid w:val="00EB56F2"/>
    <w:rsid w:val="00EB57AE"/>
    <w:rsid w:val="00EB73E6"/>
    <w:rsid w:val="00EB741C"/>
    <w:rsid w:val="00EC1104"/>
    <w:rsid w:val="00EC17A4"/>
    <w:rsid w:val="00EC17F6"/>
    <w:rsid w:val="00EC3B76"/>
    <w:rsid w:val="00EC77BF"/>
    <w:rsid w:val="00EC7EA5"/>
    <w:rsid w:val="00ED01A2"/>
    <w:rsid w:val="00ED08E0"/>
    <w:rsid w:val="00ED2B9E"/>
    <w:rsid w:val="00ED3D0C"/>
    <w:rsid w:val="00ED47BD"/>
    <w:rsid w:val="00ED47DD"/>
    <w:rsid w:val="00ED4B51"/>
    <w:rsid w:val="00ED5B57"/>
    <w:rsid w:val="00ED6CAF"/>
    <w:rsid w:val="00ED6DAB"/>
    <w:rsid w:val="00EE0688"/>
    <w:rsid w:val="00EE1591"/>
    <w:rsid w:val="00EE3E0E"/>
    <w:rsid w:val="00EE4559"/>
    <w:rsid w:val="00EE4880"/>
    <w:rsid w:val="00EE5956"/>
    <w:rsid w:val="00EE6143"/>
    <w:rsid w:val="00EE67B8"/>
    <w:rsid w:val="00EE7278"/>
    <w:rsid w:val="00EF1074"/>
    <w:rsid w:val="00EF1D1B"/>
    <w:rsid w:val="00EF2AA0"/>
    <w:rsid w:val="00EF39F1"/>
    <w:rsid w:val="00EF3CCF"/>
    <w:rsid w:val="00F00E83"/>
    <w:rsid w:val="00F01F51"/>
    <w:rsid w:val="00F025F1"/>
    <w:rsid w:val="00F02989"/>
    <w:rsid w:val="00F05725"/>
    <w:rsid w:val="00F05A75"/>
    <w:rsid w:val="00F079B2"/>
    <w:rsid w:val="00F10B78"/>
    <w:rsid w:val="00F1138B"/>
    <w:rsid w:val="00F125B8"/>
    <w:rsid w:val="00F1502A"/>
    <w:rsid w:val="00F2107D"/>
    <w:rsid w:val="00F22EEF"/>
    <w:rsid w:val="00F23007"/>
    <w:rsid w:val="00F255CB"/>
    <w:rsid w:val="00F27F3D"/>
    <w:rsid w:val="00F31427"/>
    <w:rsid w:val="00F31AFF"/>
    <w:rsid w:val="00F31F69"/>
    <w:rsid w:val="00F37F4C"/>
    <w:rsid w:val="00F442AE"/>
    <w:rsid w:val="00F45F93"/>
    <w:rsid w:val="00F46852"/>
    <w:rsid w:val="00F46D04"/>
    <w:rsid w:val="00F47334"/>
    <w:rsid w:val="00F474BD"/>
    <w:rsid w:val="00F51C88"/>
    <w:rsid w:val="00F5530E"/>
    <w:rsid w:val="00F57859"/>
    <w:rsid w:val="00F60B0C"/>
    <w:rsid w:val="00F61528"/>
    <w:rsid w:val="00F64211"/>
    <w:rsid w:val="00F643F5"/>
    <w:rsid w:val="00F6569C"/>
    <w:rsid w:val="00F65878"/>
    <w:rsid w:val="00F65F66"/>
    <w:rsid w:val="00F66134"/>
    <w:rsid w:val="00F66290"/>
    <w:rsid w:val="00F66E7F"/>
    <w:rsid w:val="00F71B65"/>
    <w:rsid w:val="00F71D59"/>
    <w:rsid w:val="00F71E3B"/>
    <w:rsid w:val="00F75531"/>
    <w:rsid w:val="00F757E8"/>
    <w:rsid w:val="00F760C3"/>
    <w:rsid w:val="00F76F8F"/>
    <w:rsid w:val="00F772F3"/>
    <w:rsid w:val="00F775ED"/>
    <w:rsid w:val="00F77E53"/>
    <w:rsid w:val="00F82356"/>
    <w:rsid w:val="00F8266D"/>
    <w:rsid w:val="00F8274F"/>
    <w:rsid w:val="00F834A4"/>
    <w:rsid w:val="00F84A50"/>
    <w:rsid w:val="00F867AA"/>
    <w:rsid w:val="00F92E46"/>
    <w:rsid w:val="00F933FA"/>
    <w:rsid w:val="00F94F45"/>
    <w:rsid w:val="00F96491"/>
    <w:rsid w:val="00FA0BE9"/>
    <w:rsid w:val="00FA212C"/>
    <w:rsid w:val="00FA3F29"/>
    <w:rsid w:val="00FA6D7B"/>
    <w:rsid w:val="00FB0600"/>
    <w:rsid w:val="00FB159F"/>
    <w:rsid w:val="00FB1790"/>
    <w:rsid w:val="00FB5673"/>
    <w:rsid w:val="00FB673E"/>
    <w:rsid w:val="00FC008F"/>
    <w:rsid w:val="00FC0AA7"/>
    <w:rsid w:val="00FC1437"/>
    <w:rsid w:val="00FC1729"/>
    <w:rsid w:val="00FC264B"/>
    <w:rsid w:val="00FC33EC"/>
    <w:rsid w:val="00FC63C7"/>
    <w:rsid w:val="00FC764D"/>
    <w:rsid w:val="00FC7E9A"/>
    <w:rsid w:val="00FD11ED"/>
    <w:rsid w:val="00FD376B"/>
    <w:rsid w:val="00FD3AAB"/>
    <w:rsid w:val="00FD47E8"/>
    <w:rsid w:val="00FD4984"/>
    <w:rsid w:val="00FD698F"/>
    <w:rsid w:val="00FD74F5"/>
    <w:rsid w:val="00FE1CA3"/>
    <w:rsid w:val="00FE1E9C"/>
    <w:rsid w:val="00FE23A7"/>
    <w:rsid w:val="00FE2655"/>
    <w:rsid w:val="00FE3861"/>
    <w:rsid w:val="00FE3887"/>
    <w:rsid w:val="00FE5287"/>
    <w:rsid w:val="00FF1065"/>
    <w:rsid w:val="00FF1438"/>
    <w:rsid w:val="00FF23A4"/>
    <w:rsid w:val="00FF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4E7E6"/>
  <w15:docId w15:val="{4CDBAF2B-525C-416A-8B6B-49128D0E7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Lee</dc:creator>
  <cp:lastModifiedBy>Fiona Ruth Hay</cp:lastModifiedBy>
  <cp:revision>3</cp:revision>
  <dcterms:created xsi:type="dcterms:W3CDTF">2019-02-05T10:00:00Z</dcterms:created>
  <dcterms:modified xsi:type="dcterms:W3CDTF">2019-02-05T10:01:00Z</dcterms:modified>
</cp:coreProperties>
</file>